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CEB4B" w14:textId="24E22CED" w:rsidR="00D81732" w:rsidRPr="00A75592" w:rsidRDefault="00D81732" w:rsidP="00D81732">
      <w:pPr>
        <w:rPr>
          <w:rFonts w:asciiTheme="majorBidi" w:hAnsiTheme="majorBidi" w:cstheme="majorBidi"/>
          <w:b/>
          <w:bCs/>
        </w:rPr>
      </w:pPr>
      <w:r w:rsidRPr="005C330A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>_Table</w:t>
      </w:r>
      <w:r w:rsidRPr="005C330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Container index (CI) </w:t>
      </w:r>
    </w:p>
    <w:tbl>
      <w:tblPr>
        <w:tblStyle w:val="PlainTable5"/>
        <w:tblW w:w="5954" w:type="dxa"/>
        <w:tblLook w:val="04A0" w:firstRow="1" w:lastRow="0" w:firstColumn="1" w:lastColumn="0" w:noHBand="0" w:noVBand="1"/>
      </w:tblPr>
      <w:tblGrid>
        <w:gridCol w:w="993"/>
        <w:gridCol w:w="1559"/>
        <w:gridCol w:w="1134"/>
        <w:gridCol w:w="1276"/>
        <w:gridCol w:w="992"/>
      </w:tblGrid>
      <w:tr w:rsidR="00D81732" w:rsidRPr="00A97544" w14:paraId="1634282A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433BA032" w14:textId="77777777" w:rsidR="00D81732" w:rsidRPr="00F01A3C" w:rsidRDefault="00D81732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559" w:type="dxa"/>
          </w:tcPr>
          <w:p w14:paraId="617D730E" w14:textId="77777777" w:rsidR="00D81732" w:rsidRPr="00F01A3C" w:rsidRDefault="00D81732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-Year</w:t>
            </w:r>
          </w:p>
        </w:tc>
        <w:tc>
          <w:tcPr>
            <w:tcW w:w="1134" w:type="dxa"/>
          </w:tcPr>
          <w:p w14:paraId="24B3D893" w14:textId="77777777" w:rsidR="00D81732" w:rsidRPr="00F01A3C" w:rsidRDefault="00D81732" w:rsidP="00FB2030">
            <w:pPr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containers</w:t>
            </w: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228835E1" w14:textId="77777777" w:rsidR="00D81732" w:rsidRPr="00F01A3C" w:rsidRDefault="00D81732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itiv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ainers</w:t>
            </w:r>
          </w:p>
        </w:tc>
        <w:tc>
          <w:tcPr>
            <w:tcW w:w="992" w:type="dxa"/>
          </w:tcPr>
          <w:p w14:paraId="5E87AE3C" w14:textId="77777777" w:rsidR="00D81732" w:rsidRPr="00F01A3C" w:rsidRDefault="00D81732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</w:t>
            </w:r>
          </w:p>
        </w:tc>
      </w:tr>
      <w:tr w:rsidR="00D81732" w:rsidRPr="00A97544" w14:paraId="4E5D83D7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9F58A1A" w14:textId="77777777" w:rsidR="00D81732" w:rsidRPr="00F01A3C" w:rsidRDefault="00D81732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0BC00627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134" w:type="dxa"/>
          </w:tcPr>
          <w:p w14:paraId="60B8BF90" w14:textId="77777777" w:rsidR="00D81732" w:rsidRPr="00F01A3C" w:rsidRDefault="00D81732" w:rsidP="00FB2030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943</w:t>
            </w:r>
          </w:p>
        </w:tc>
        <w:tc>
          <w:tcPr>
            <w:tcW w:w="1276" w:type="dxa"/>
          </w:tcPr>
          <w:p w14:paraId="2A99D666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2</w:t>
            </w:r>
          </w:p>
        </w:tc>
        <w:tc>
          <w:tcPr>
            <w:tcW w:w="992" w:type="dxa"/>
          </w:tcPr>
          <w:p w14:paraId="6AC2CDC9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.6%</w:t>
            </w:r>
          </w:p>
        </w:tc>
      </w:tr>
      <w:tr w:rsidR="00D81732" w:rsidRPr="00A97544" w14:paraId="0BC8C5E6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497B78D" w14:textId="77777777" w:rsidR="00D81732" w:rsidRPr="00F01A3C" w:rsidRDefault="00D81732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559" w:type="dxa"/>
          </w:tcPr>
          <w:p w14:paraId="7B69A45D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2</w:t>
            </w:r>
          </w:p>
        </w:tc>
        <w:tc>
          <w:tcPr>
            <w:tcW w:w="1134" w:type="dxa"/>
          </w:tcPr>
          <w:p w14:paraId="1ED385A3" w14:textId="77777777" w:rsidR="00D81732" w:rsidRPr="00F01A3C" w:rsidRDefault="00D81732" w:rsidP="00FB2030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04</w:t>
            </w:r>
          </w:p>
        </w:tc>
        <w:tc>
          <w:tcPr>
            <w:tcW w:w="1276" w:type="dxa"/>
          </w:tcPr>
          <w:p w14:paraId="33BA8FD0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1</w:t>
            </w:r>
          </w:p>
        </w:tc>
        <w:tc>
          <w:tcPr>
            <w:tcW w:w="992" w:type="dxa"/>
          </w:tcPr>
          <w:p w14:paraId="172BF0FD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.4%</w:t>
            </w:r>
          </w:p>
        </w:tc>
      </w:tr>
      <w:tr w:rsidR="00D81732" w:rsidRPr="00A97544" w14:paraId="7DA37777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05CAD92" w14:textId="77777777" w:rsidR="00D81732" w:rsidRPr="00F01A3C" w:rsidRDefault="00D81732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6E7B8989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134" w:type="dxa"/>
          </w:tcPr>
          <w:p w14:paraId="14584243" w14:textId="77777777" w:rsidR="00D81732" w:rsidRPr="00F01A3C" w:rsidRDefault="00D81732" w:rsidP="00FB2030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047</w:t>
            </w:r>
          </w:p>
        </w:tc>
        <w:tc>
          <w:tcPr>
            <w:tcW w:w="1276" w:type="dxa"/>
          </w:tcPr>
          <w:p w14:paraId="18F2B0A0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86</w:t>
            </w:r>
          </w:p>
        </w:tc>
        <w:tc>
          <w:tcPr>
            <w:tcW w:w="992" w:type="dxa"/>
          </w:tcPr>
          <w:p w14:paraId="316EAB04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7.8%</w:t>
            </w:r>
          </w:p>
        </w:tc>
      </w:tr>
      <w:tr w:rsidR="00D81732" w:rsidRPr="00A97544" w14:paraId="3C0C86B5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32B0738" w14:textId="77777777" w:rsidR="00D81732" w:rsidRPr="00F01A3C" w:rsidRDefault="00D81732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559" w:type="dxa"/>
          </w:tcPr>
          <w:p w14:paraId="24C0B3E8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134" w:type="dxa"/>
          </w:tcPr>
          <w:p w14:paraId="0FC2867B" w14:textId="77777777" w:rsidR="00D81732" w:rsidRPr="00F01A3C" w:rsidRDefault="00D81732" w:rsidP="00FB2030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59</w:t>
            </w:r>
          </w:p>
        </w:tc>
        <w:tc>
          <w:tcPr>
            <w:tcW w:w="1276" w:type="dxa"/>
          </w:tcPr>
          <w:p w14:paraId="34ADD3D5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992" w:type="dxa"/>
          </w:tcPr>
          <w:p w14:paraId="0BA4603C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3.2%</w:t>
            </w:r>
          </w:p>
        </w:tc>
      </w:tr>
      <w:tr w:rsidR="00D81732" w:rsidRPr="00A97544" w14:paraId="3606424E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798AE56" w14:textId="77777777" w:rsidR="00D81732" w:rsidRPr="00F01A3C" w:rsidRDefault="00D81732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4764F840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134" w:type="dxa"/>
          </w:tcPr>
          <w:p w14:paraId="07949562" w14:textId="77777777" w:rsidR="00D81732" w:rsidRPr="00F01A3C" w:rsidRDefault="00D81732" w:rsidP="00FB2030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785</w:t>
            </w:r>
          </w:p>
        </w:tc>
        <w:tc>
          <w:tcPr>
            <w:tcW w:w="1276" w:type="dxa"/>
          </w:tcPr>
          <w:p w14:paraId="6A3373D1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84</w:t>
            </w:r>
          </w:p>
        </w:tc>
        <w:tc>
          <w:tcPr>
            <w:tcW w:w="992" w:type="dxa"/>
          </w:tcPr>
          <w:p w14:paraId="52EF0100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6.2%</w:t>
            </w:r>
          </w:p>
        </w:tc>
      </w:tr>
      <w:tr w:rsidR="00D81732" w:rsidRPr="00A97544" w14:paraId="6016EADF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2A73FE" w14:textId="77777777" w:rsidR="00D81732" w:rsidRPr="00F01A3C" w:rsidRDefault="00D81732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559" w:type="dxa"/>
          </w:tcPr>
          <w:p w14:paraId="5CB09FF4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2</w:t>
            </w:r>
          </w:p>
        </w:tc>
        <w:tc>
          <w:tcPr>
            <w:tcW w:w="1134" w:type="dxa"/>
          </w:tcPr>
          <w:p w14:paraId="7EF534D2" w14:textId="77777777" w:rsidR="00D81732" w:rsidRPr="00F01A3C" w:rsidRDefault="00D81732" w:rsidP="00FB2030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08</w:t>
            </w:r>
          </w:p>
        </w:tc>
        <w:tc>
          <w:tcPr>
            <w:tcW w:w="1276" w:type="dxa"/>
          </w:tcPr>
          <w:p w14:paraId="1FF84CAF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71</w:t>
            </w:r>
          </w:p>
        </w:tc>
        <w:tc>
          <w:tcPr>
            <w:tcW w:w="992" w:type="dxa"/>
          </w:tcPr>
          <w:p w14:paraId="13A29ABC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8.1%</w:t>
            </w:r>
          </w:p>
        </w:tc>
      </w:tr>
      <w:tr w:rsidR="00D81732" w:rsidRPr="00A97544" w14:paraId="6C83D852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A3D5F46" w14:textId="77777777" w:rsidR="00D81732" w:rsidRPr="00F01A3C" w:rsidRDefault="00D81732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4F7D00B5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134" w:type="dxa"/>
          </w:tcPr>
          <w:p w14:paraId="0990F866" w14:textId="77777777" w:rsidR="00D81732" w:rsidRPr="00F01A3C" w:rsidRDefault="00D81732" w:rsidP="00FB2030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294</w:t>
            </w:r>
          </w:p>
        </w:tc>
        <w:tc>
          <w:tcPr>
            <w:tcW w:w="1276" w:type="dxa"/>
          </w:tcPr>
          <w:p w14:paraId="19960FF6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18</w:t>
            </w:r>
          </w:p>
        </w:tc>
        <w:tc>
          <w:tcPr>
            <w:tcW w:w="992" w:type="dxa"/>
          </w:tcPr>
          <w:p w14:paraId="2CEF1EF8" w14:textId="77777777" w:rsidR="00D81732" w:rsidRPr="00F01A3C" w:rsidRDefault="00D81732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2.3%</w:t>
            </w:r>
          </w:p>
        </w:tc>
      </w:tr>
      <w:tr w:rsidR="00D81732" w:rsidRPr="00F01A3C" w14:paraId="7A868F1E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190EC5E4" w14:textId="77777777" w:rsidR="00D81732" w:rsidRPr="00F01A3C" w:rsidRDefault="00D81732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CA784B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75C57E" w14:textId="77777777" w:rsidR="00D81732" w:rsidRPr="00F01A3C" w:rsidRDefault="00D81732" w:rsidP="00FB2030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7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2629FF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8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25F074" w14:textId="77777777" w:rsidR="00D81732" w:rsidRPr="00F01A3C" w:rsidRDefault="00D81732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7760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3.9%</w:t>
            </w:r>
          </w:p>
        </w:tc>
      </w:tr>
    </w:tbl>
    <w:p w14:paraId="172D7134" w14:textId="77777777" w:rsidR="00D81732" w:rsidRDefault="00D81732" w:rsidP="00D81732">
      <w:pPr>
        <w:spacing w:after="24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C822C2">
        <w:rPr>
          <w:rFonts w:asciiTheme="majorBidi" w:hAnsiTheme="majorBidi" w:cstheme="majorBidi"/>
          <w:sz w:val="20"/>
          <w:szCs w:val="20"/>
        </w:rPr>
        <w:t>D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 xml:space="preserve">, dry season; </w:t>
      </w: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C822C2">
        <w:rPr>
          <w:rFonts w:asciiTheme="majorBidi" w:hAnsiTheme="majorBidi" w:cstheme="majorBidi"/>
          <w:sz w:val="20"/>
          <w:szCs w:val="20"/>
        </w:rPr>
        <w:t>R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>, rainy season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3D8022A0" w14:textId="77777777" w:rsidR="002753FD" w:rsidRDefault="002753FD" w:rsidP="002753FD">
      <w:pPr>
        <w:rPr>
          <w:rFonts w:asciiTheme="majorBidi" w:hAnsiTheme="majorBidi" w:cstheme="majorBidi"/>
          <w:b/>
          <w:bCs/>
        </w:rPr>
      </w:pPr>
    </w:p>
    <w:p w14:paraId="4C995220" w14:textId="74D8ED31" w:rsidR="00007D7F" w:rsidRPr="002753FD" w:rsidRDefault="00007D7F" w:rsidP="002753FD"/>
    <w:sectPr w:rsidR="00007D7F" w:rsidRPr="002753FD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2753FD"/>
    <w:rsid w:val="00584091"/>
    <w:rsid w:val="00633E1D"/>
    <w:rsid w:val="006F5328"/>
    <w:rsid w:val="00B13D1A"/>
    <w:rsid w:val="00B23171"/>
    <w:rsid w:val="00B552F6"/>
    <w:rsid w:val="00C25E99"/>
    <w:rsid w:val="00C45F67"/>
    <w:rsid w:val="00CA3B3E"/>
    <w:rsid w:val="00CE1B1D"/>
    <w:rsid w:val="00D701FF"/>
    <w:rsid w:val="00D81732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732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03</Characters>
  <Application>Microsoft Office Word</Application>
  <DocSecurity>0</DocSecurity>
  <Lines>43</Lines>
  <Paragraphs>40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27:00Z</dcterms:created>
  <dcterms:modified xsi:type="dcterms:W3CDTF">2026-04-20T14:28:00Z</dcterms:modified>
</cp:coreProperties>
</file>